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95E" w:rsidRPr="000403C2" w:rsidRDefault="003A21F9" w:rsidP="00AF3E17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403C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982B31" w:rsidRPr="000403C2">
        <w:rPr>
          <w:rFonts w:ascii="Times New Roman" w:hAnsi="Times New Roman" w:cs="Times New Roman"/>
          <w:b/>
          <w:sz w:val="20"/>
          <w:szCs w:val="20"/>
        </w:rPr>
        <w:t>3</w:t>
      </w:r>
      <w:r w:rsidR="000403C2" w:rsidRPr="000403C2">
        <w:rPr>
          <w:rFonts w:ascii="Times New Roman" w:hAnsi="Times New Roman" w:cs="Times New Roman"/>
          <w:b/>
          <w:szCs w:val="24"/>
        </w:rPr>
        <w:t>|</w:t>
      </w:r>
      <w:r w:rsidR="00AF3E17" w:rsidRPr="000403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3E17" w:rsidRPr="000403C2">
        <w:rPr>
          <w:rFonts w:ascii="Times New Roman" w:hAnsi="Times New Roman" w:cs="Times New Roman"/>
          <w:sz w:val="20"/>
          <w:szCs w:val="20"/>
        </w:rPr>
        <w:t>Line-specific expressed genes from Ma’erkang.</w:t>
      </w:r>
    </w:p>
    <w:tbl>
      <w:tblPr>
        <w:tblW w:w="1531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6"/>
        <w:gridCol w:w="1040"/>
        <w:gridCol w:w="851"/>
        <w:gridCol w:w="7938"/>
        <w:gridCol w:w="2835"/>
      </w:tblGrid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283E3C" w:rsidP="00F21A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O </w:t>
            </w:r>
            <w:r w:rsidR="00751BB8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283E3C" w:rsidP="00F21A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KEGG pathway </w:t>
            </w:r>
            <w:r w:rsidR="00751BB8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otation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10g1069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0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ATP transmembrane transporter activity (GO:000534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al inner membrane (GO:000574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itochondrial transport (GO:000683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nther development (GO:004865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1719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E-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maltose metabolic process (GO:000002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ucrose metabolic process (GO:000598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fructose metabolic process (GO:000600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entose-phosphate shunt (GO:000609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RNA processing (GO:000636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old (GO:000940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blue light (GO:000963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synthetic electron transport in photosystem I (GO:000977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last relocation (GO:000990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hylakoid membrane organization (GO:001002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red light (GO:001011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system II assembly (GO:00102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far red light (GO:00102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stromule (GO:001031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hyll biosynthetic process (GO:001599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arotenoid biosynthetic process (GO:001611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tarch biosynthetic process (GO:001925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ductive pentose-phosphate cycle (GO:001925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cation homeostasis (GO:003000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fructose 1,6-bisphosphate metabolic process (GO:003038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protein dephosphorylation (GO:003530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fructose 1,6-bisphosphate 1-phosphatase activity (GO:004213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efense response to bacterium (GO:004274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catalytic activity (GO:004308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metal ion binding (GO:004687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poplast (GO:004804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ivalent metal ion transport (GO:007083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ysis / Gluconeogenesis (ko0001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entose phosphate pathway (ko0003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ructose and mannose metabolism (ko0005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n fixation in photosynthetic organisms (ko0071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n metabolism (ko01200)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1964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3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512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E-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ell wall (GO:00056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al inner membrane (GO:000574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ar membrane (GO:000577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Golgi apparatus (GO:000579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entose-phosphate shunt (GO:000609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ansport (GO:000681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integral component of membrane (GO:001602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0607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572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vacuolar proton-transporting V-type ATPase, V0 domain (GO:000022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Golgi apparatus (GO:000579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bsolete ATP catabolic process (GO:000620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gen-translocating pyrophosphatase activity (GO:000967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nt-type vacuole membrane (GO:000970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gen ion transmembrane transporter activity (GO:001507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synthesis coupled proton transport (GO:001598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hydrolysis coupled proton transport (GO:001599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ase activity (GO:001688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nutrient levels (GO:003166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equestering of zinc ion (GO:003211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acuolar sequestering (GO:004318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nutrient reservoir activity (GO:004573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acuolar proton-transporting V-type ATPase complex assembly (GO:007007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salt stress (GO:007147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 phosphorylation (ko0019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hagosome (ko04145)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57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E-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actin binding (GO:000377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ell wall (GO:00056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olus (GO:000573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spindle (GO:000581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a membrane (GO:000588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ctin polymerization or depolymerization 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GO:000815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hragmoplast (GO:000952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unidimensional cell growth (GO:000982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ctin cytoskeleton (GO:001562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poplast (GO:004804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8g3904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CDP-diacylglycerol-serine O-phosphatidyltransferase activity (GO:000388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ndoplasmic reticulum membrane (GO:000578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sphatidylserine biosynthetic process (GO:000665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phospholipid metabolism (ko00564)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2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7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3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E-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copper ion binding (GO:00055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almodulin binding (GO:000551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 binding (GO:000552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neogenesis (GO:000609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olytic process (GO:000609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folding (GO:000645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yptophan catabolic process (GO:000656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eat (GO:000940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old (GO:000940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thylakoid membrane (GO:000953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igh light intensity (GO:000964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last organization (GO:000965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ndoleacetic acid biosynthetic process (GO:000968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envelope (GO:000994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sopentenyl diphosphate biosynthetic process, methylerythritol 4-phosphate pathway (GO:001928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ysteine biosynthetic process (GO:001934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endoplasmic reticulum stress (GO:003497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ydrogen peroxide (GO:004254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poplast (GO:004804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lant ovule development (GO:004848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haperone binding (GO:005108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superoxide dismutase activity (GO:190167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36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hydrolase activity, hydrolyzing O-glycosyl compounds (GO:000455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ell wall (GO:00056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glucan metabolic process (GO:000607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loem or xylem histogenesis (GO:001008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fruit development (GO:001015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xyloglucan:xyloglucosyl transferase activity (GO:001676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poplast (GO:004804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tamen filament development (GO:008008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041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E-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GTPase activator activity (GO:000509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ar envelope (GO:000563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ar membrane (GO:000577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ndoplasmic reticulum (GO:000578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nucleocytoplasmic transport (GO:000691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oxin catabolic process (GO:00094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morphogenesis (GO:000964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deneddylation (GO:001038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ateral root development (GO:004852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transport (ko03013)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540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E-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nucleus (GO:000563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626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nucleus (GO:000563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5399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E-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sulfur amino acid metabolic process (GO:000009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APK cascade (GO:000016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iron ion binding (GO:000550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entose-phosphate shunt (GO:000609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translation (GO:000641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ine catabolic process (GO:000654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targeting to membrane (GO:000661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unsaturated fatty acid biosynthetic process (GO:000663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sphatidylglycerol biosynthetic process (GO:000665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itamin metabolic process (GO:000676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amino acid biosynthetic process (GO:000865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romatic amino acid family metabolic process (GO:000907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ipoate metabolic process (GO:000910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oenzyme biosynthetic process (GO:000910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old (GO:000940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etection of biotic stimulus (GO:000959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blue light (GO:000963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igh light intensity (GO:000964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lastid organization (GO:000965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jasmonic acid biosynthetic process (GO:000969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alicylic acid biosynthetic process (GO:000969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ucrose (GO:000974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ystemic acquired resistance, salicylic acid mediated signaling pathway (GO:000986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jasmonic acid mediated signaling pathway (GO:000986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envelope (GO:000994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red light (GO:001011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proton transport (GO:001015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hitin (GO:001020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far red light (GO:00102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SII associated light-harvesting complex II catabolic process (GO:001030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hydrogen peroxide metabolic process (GO:001031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plant-type hypersensitive response (GO:001036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hyll biosynthetic process (GO:001599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arotenoid biosynthetic process (GO:001611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lipid metabolic process (GO:001921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tarch biosynthetic process (GO:001925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sopentenyl diphosphate biosynthetic process, methylerythritol 4-phosphate pathway (GO:001928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synthesis, light reaction (GO:001968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sinolate metabolic process (GO:001976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negative regulation of defense response (GO:003134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xylipin biosynthetic process (GO:003140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efense response to bacterium (GO:004274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multi-organism process (GO:004390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ulfur compound biosynthetic process (GO:004427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transcription, DNA-templated (GO:004589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4-hydroxy-3-methylbut-2-en-1-yl diphosphate synthase activity (GO:004642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efense response to fungus (GO:0050832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4 iron, 4 sulfur cluster binding (GO:005153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erpenoid backbone biosynthesis (ko00900)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rassica_napus_newGene_120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6E-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ell wall (GO:00056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e (GO:000577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ndoplasmic reticulum (GO:000578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a membrane (GO:000588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integral component of membrane (GO:001602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transmembrane transporter activity (GO:002285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ansmembrane transport (GO:0055085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33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E-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ATP binding (GO:0005524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ell wall (GO:0005618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processing in endoplasmic reticulum (ko04141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lant-pathogen interaction (ko04626)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8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751BB8" w:rsidRPr="000403C2" w:rsidTr="00EE19EE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22780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92540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transcription coactivator activity (GO:0003713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plasm (GO:0005737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zinc ion binding (GO:0008270)</w:t>
            </w:r>
            <w:r w:rsidR="00EE19EE"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1BB8" w:rsidRPr="000403C2" w:rsidRDefault="00751BB8" w:rsidP="00F21A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</w:tbl>
    <w:p w:rsidR="00751BB8" w:rsidRPr="000403C2" w:rsidRDefault="00751BB8">
      <w:pPr>
        <w:rPr>
          <w:rFonts w:ascii="Times New Roman" w:hAnsi="Times New Roman" w:cs="Times New Roman"/>
        </w:rPr>
      </w:pPr>
    </w:p>
    <w:sectPr w:rsidR="00751BB8" w:rsidRPr="000403C2" w:rsidSect="00751B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EB4" w:rsidRDefault="00F62EB4" w:rsidP="00751BB8">
      <w:r>
        <w:separator/>
      </w:r>
    </w:p>
  </w:endnote>
  <w:endnote w:type="continuationSeparator" w:id="0">
    <w:p w:rsidR="00F62EB4" w:rsidRDefault="00F62EB4" w:rsidP="0075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EB4" w:rsidRDefault="00F62EB4" w:rsidP="00751BB8">
      <w:r>
        <w:separator/>
      </w:r>
    </w:p>
  </w:footnote>
  <w:footnote w:type="continuationSeparator" w:id="0">
    <w:p w:rsidR="00F62EB4" w:rsidRDefault="00F62EB4" w:rsidP="0075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1B"/>
    <w:rsid w:val="000403C2"/>
    <w:rsid w:val="00065A36"/>
    <w:rsid w:val="00087ADB"/>
    <w:rsid w:val="000B71A1"/>
    <w:rsid w:val="00283E3C"/>
    <w:rsid w:val="00396507"/>
    <w:rsid w:val="003A21F9"/>
    <w:rsid w:val="00751BB8"/>
    <w:rsid w:val="0092540F"/>
    <w:rsid w:val="00982B31"/>
    <w:rsid w:val="00A032AF"/>
    <w:rsid w:val="00A0395E"/>
    <w:rsid w:val="00AF3E17"/>
    <w:rsid w:val="00B27B1B"/>
    <w:rsid w:val="00C66794"/>
    <w:rsid w:val="00D03471"/>
    <w:rsid w:val="00EA3F88"/>
    <w:rsid w:val="00EE19EE"/>
    <w:rsid w:val="00F21AD9"/>
    <w:rsid w:val="00F6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EB6C7D-37A1-4AC9-9696-75EAC5372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B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4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28DF5-7B39-4CD6-8968-A5BE4B058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1900</Words>
  <Characters>10834</Characters>
  <Application>Microsoft Office Word</Application>
  <DocSecurity>0</DocSecurity>
  <Lines>90</Lines>
  <Paragraphs>25</Paragraphs>
  <ScaleCrop>false</ScaleCrop>
  <Company/>
  <LinksUpToDate>false</LinksUpToDate>
  <CharactersWithSpaces>1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0-11-07T04:28:00Z</dcterms:created>
  <dcterms:modified xsi:type="dcterms:W3CDTF">2021-03-10T08:31:00Z</dcterms:modified>
</cp:coreProperties>
</file>